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F97" w:rsidRPr="00C20A2A" w:rsidRDefault="00C60F97" w:rsidP="00C60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0A2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C20A2A">
        <w:rPr>
          <w:rFonts w:ascii="Times New Roman" w:hAnsi="Times New Roman" w:cs="Times New Roman"/>
          <w:b/>
          <w:sz w:val="20"/>
          <w:szCs w:val="20"/>
        </w:rPr>
        <w:t>1</w:t>
      </w:r>
      <w:r w:rsidRPr="00C20A2A">
        <w:rPr>
          <w:rFonts w:ascii="Times New Roman" w:hAnsi="Times New Roman" w:cs="Times New Roman"/>
          <w:sz w:val="20"/>
          <w:szCs w:val="20"/>
        </w:rPr>
        <w:t xml:space="preserve"> COG functional categories of the complete genome sequence of </w:t>
      </w:r>
      <w:bookmarkStart w:id="0" w:name="_GoBack"/>
      <w:r w:rsidRPr="006A499D">
        <w:rPr>
          <w:rFonts w:ascii="Times New Roman" w:hAnsi="Times New Roman" w:cs="Times New Roman"/>
          <w:i/>
          <w:sz w:val="20"/>
          <w:szCs w:val="20"/>
        </w:rPr>
        <w:t>Bacillus</w:t>
      </w:r>
      <w:r w:rsidRPr="00C20A2A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C20A2A">
        <w:rPr>
          <w:rFonts w:ascii="Times New Roman" w:hAnsi="Times New Roman" w:cs="Times New Roman"/>
          <w:sz w:val="20"/>
          <w:szCs w:val="20"/>
        </w:rPr>
        <w:t>sp. DU-106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134"/>
        <w:gridCol w:w="5387"/>
        <w:gridCol w:w="1417"/>
      </w:tblGrid>
      <w:tr w:rsidR="00C60F97" w:rsidRPr="00C20A2A" w:rsidTr="00957B71">
        <w:trPr>
          <w:trHeight w:val="28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 code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al Categor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-106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3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romatin structure and dynamics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ergy production and convers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 cycle control, cell division, chromosome partition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o acid transport and metabolis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tide transport and metabolis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hydrate transport and metabolis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enzyme transport and metabolis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pid transport and metabolis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nslation, ribosomal structure and biogenes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nscrip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plication, recombination and repai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 wall/membrane/envelope biogenes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 motil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translational modification, protein turnover, chaperon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organic ion transport and metabolis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condary metabolites biosynthesis, transport and catabolis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ral function prediction onl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unction unknow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transduction mechanism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tracellular trafficking, secretion, and vesicular transpor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fense mechanism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xtracellular structur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60F97" w:rsidRPr="00C20A2A" w:rsidTr="00957B7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F97" w:rsidRPr="00C20A2A" w:rsidRDefault="00C60F97" w:rsidP="00957B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A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7</w:t>
            </w:r>
          </w:p>
        </w:tc>
      </w:tr>
    </w:tbl>
    <w:p w:rsidR="00C13E55" w:rsidRPr="00BE3ACE" w:rsidRDefault="00C13E55" w:rsidP="00DD080D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C13E55" w:rsidRPr="00BE3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10C2" w:rsidRDefault="00C110C2" w:rsidP="008C39AA">
      <w:r>
        <w:separator/>
      </w:r>
    </w:p>
  </w:endnote>
  <w:endnote w:type="continuationSeparator" w:id="0">
    <w:p w:rsidR="00C110C2" w:rsidRDefault="00C110C2" w:rsidP="008C3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10C2" w:rsidRDefault="00C110C2" w:rsidP="008C39AA">
      <w:r>
        <w:separator/>
      </w:r>
    </w:p>
  </w:footnote>
  <w:footnote w:type="continuationSeparator" w:id="0">
    <w:p w:rsidR="00C110C2" w:rsidRDefault="00C110C2" w:rsidP="008C3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572"/>
    <w:rsid w:val="0008421B"/>
    <w:rsid w:val="000A4161"/>
    <w:rsid w:val="000E1783"/>
    <w:rsid w:val="00102DA9"/>
    <w:rsid w:val="00111C38"/>
    <w:rsid w:val="001231CF"/>
    <w:rsid w:val="00153D16"/>
    <w:rsid w:val="00160E47"/>
    <w:rsid w:val="001A683F"/>
    <w:rsid w:val="001E2791"/>
    <w:rsid w:val="0023185A"/>
    <w:rsid w:val="002652D5"/>
    <w:rsid w:val="0028718B"/>
    <w:rsid w:val="002E0FFE"/>
    <w:rsid w:val="002E221B"/>
    <w:rsid w:val="00313D24"/>
    <w:rsid w:val="00376FB3"/>
    <w:rsid w:val="003A2E8F"/>
    <w:rsid w:val="00435453"/>
    <w:rsid w:val="0044121B"/>
    <w:rsid w:val="00457843"/>
    <w:rsid w:val="00487282"/>
    <w:rsid w:val="00487C1B"/>
    <w:rsid w:val="004A5B07"/>
    <w:rsid w:val="00540BA9"/>
    <w:rsid w:val="00556371"/>
    <w:rsid w:val="005740D3"/>
    <w:rsid w:val="00593699"/>
    <w:rsid w:val="00597CE8"/>
    <w:rsid w:val="005A0329"/>
    <w:rsid w:val="005A0D66"/>
    <w:rsid w:val="005B54EC"/>
    <w:rsid w:val="005C0234"/>
    <w:rsid w:val="005E6392"/>
    <w:rsid w:val="00620453"/>
    <w:rsid w:val="00655572"/>
    <w:rsid w:val="0066615B"/>
    <w:rsid w:val="006709A0"/>
    <w:rsid w:val="006A499D"/>
    <w:rsid w:val="006F58CD"/>
    <w:rsid w:val="00721C40"/>
    <w:rsid w:val="007509E6"/>
    <w:rsid w:val="00770A46"/>
    <w:rsid w:val="0078712B"/>
    <w:rsid w:val="007943D4"/>
    <w:rsid w:val="007A0540"/>
    <w:rsid w:val="0082034B"/>
    <w:rsid w:val="008266E6"/>
    <w:rsid w:val="00836237"/>
    <w:rsid w:val="008378A7"/>
    <w:rsid w:val="00853402"/>
    <w:rsid w:val="0087000E"/>
    <w:rsid w:val="00877293"/>
    <w:rsid w:val="00883691"/>
    <w:rsid w:val="00891FA4"/>
    <w:rsid w:val="00893FE2"/>
    <w:rsid w:val="008B2C66"/>
    <w:rsid w:val="008B502C"/>
    <w:rsid w:val="008C39AA"/>
    <w:rsid w:val="008C7E26"/>
    <w:rsid w:val="00935D8B"/>
    <w:rsid w:val="00952E11"/>
    <w:rsid w:val="00995C3B"/>
    <w:rsid w:val="009A1E2A"/>
    <w:rsid w:val="009B5085"/>
    <w:rsid w:val="00A034A7"/>
    <w:rsid w:val="00A074E6"/>
    <w:rsid w:val="00A1507D"/>
    <w:rsid w:val="00A250D8"/>
    <w:rsid w:val="00A47F43"/>
    <w:rsid w:val="00A57D56"/>
    <w:rsid w:val="00A63FA8"/>
    <w:rsid w:val="00A66E5A"/>
    <w:rsid w:val="00A748E1"/>
    <w:rsid w:val="00AC1E3F"/>
    <w:rsid w:val="00AC649C"/>
    <w:rsid w:val="00AE257A"/>
    <w:rsid w:val="00B11125"/>
    <w:rsid w:val="00B47872"/>
    <w:rsid w:val="00B81FEF"/>
    <w:rsid w:val="00B94CA0"/>
    <w:rsid w:val="00BB5D6B"/>
    <w:rsid w:val="00BE3ACE"/>
    <w:rsid w:val="00C110C2"/>
    <w:rsid w:val="00C11B38"/>
    <w:rsid w:val="00C13E55"/>
    <w:rsid w:val="00C53EB4"/>
    <w:rsid w:val="00C54D22"/>
    <w:rsid w:val="00C60F97"/>
    <w:rsid w:val="00C741BB"/>
    <w:rsid w:val="00C831B8"/>
    <w:rsid w:val="00CD5020"/>
    <w:rsid w:val="00D02ADA"/>
    <w:rsid w:val="00D0716A"/>
    <w:rsid w:val="00D246ED"/>
    <w:rsid w:val="00D272FD"/>
    <w:rsid w:val="00D454A7"/>
    <w:rsid w:val="00D62669"/>
    <w:rsid w:val="00D718D1"/>
    <w:rsid w:val="00D918D0"/>
    <w:rsid w:val="00DD080D"/>
    <w:rsid w:val="00DD7951"/>
    <w:rsid w:val="00DF32C1"/>
    <w:rsid w:val="00E00C3C"/>
    <w:rsid w:val="00E164E5"/>
    <w:rsid w:val="00E2274A"/>
    <w:rsid w:val="00E22EE5"/>
    <w:rsid w:val="00E4412A"/>
    <w:rsid w:val="00E63A92"/>
    <w:rsid w:val="00E66733"/>
    <w:rsid w:val="00EA61B5"/>
    <w:rsid w:val="00EE0E09"/>
    <w:rsid w:val="00EF40FE"/>
    <w:rsid w:val="00F23518"/>
    <w:rsid w:val="00F31D8C"/>
    <w:rsid w:val="00F47CE1"/>
    <w:rsid w:val="00F95D4F"/>
    <w:rsid w:val="00FB607E"/>
    <w:rsid w:val="00FC5FDF"/>
    <w:rsid w:val="00FD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8CF9F4-B9C6-4742-9AAC-3AEE5090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3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39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3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39AA"/>
    <w:rPr>
      <w:sz w:val="18"/>
      <w:szCs w:val="18"/>
    </w:rPr>
  </w:style>
  <w:style w:type="character" w:styleId="a5">
    <w:name w:val="Hyperlink"/>
    <w:basedOn w:val="a0"/>
    <w:uiPriority w:val="99"/>
    <w:unhideWhenUsed/>
    <w:rsid w:val="00BE3A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9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&lt;oo&gt;</dc:creator>
  <cp:keywords/>
  <dc:description/>
  <cp:lastModifiedBy>lp&lt;oo&gt;</cp:lastModifiedBy>
  <cp:revision>28</cp:revision>
  <dcterms:created xsi:type="dcterms:W3CDTF">2018-01-24T05:29:00Z</dcterms:created>
  <dcterms:modified xsi:type="dcterms:W3CDTF">2018-05-09T13:23:00Z</dcterms:modified>
</cp:coreProperties>
</file>